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05C4" w:rsidRPr="00F01293" w:rsidRDefault="00F01293" w:rsidP="007E05C4">
      <w:pPr>
        <w:rPr>
          <w:rFonts w:ascii="Times New Roman" w:hAnsi="Times New Roman" w:cs="Times New Roman"/>
          <w:sz w:val="24"/>
          <w:szCs w:val="24"/>
        </w:rPr>
      </w:pPr>
      <w:r w:rsidRPr="00F01293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proofErr w:type="spellStart"/>
      <w:r w:rsidRPr="00F01293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F012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012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1293">
        <w:rPr>
          <w:rFonts w:ascii="Times New Roman" w:hAnsi="Times New Roman" w:cs="Times New Roman"/>
          <w:b/>
          <w:sz w:val="24"/>
          <w:szCs w:val="24"/>
        </w:rPr>
        <w:t>Commercial</w:t>
      </w:r>
      <w:proofErr w:type="spellEnd"/>
      <w:r w:rsidRPr="00F012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01293">
        <w:rPr>
          <w:rFonts w:ascii="Times New Roman" w:hAnsi="Times New Roman" w:cs="Times New Roman"/>
          <w:b/>
          <w:sz w:val="24"/>
          <w:szCs w:val="24"/>
          <w:lang w:val="en-US"/>
        </w:rPr>
        <w:t>chow</w:t>
      </w:r>
      <w:r w:rsidRPr="00F012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01293">
        <w:rPr>
          <w:rFonts w:ascii="Times New Roman" w:hAnsi="Times New Roman" w:cs="Times New Roman"/>
          <w:b/>
          <w:sz w:val="24"/>
          <w:szCs w:val="24"/>
        </w:rPr>
        <w:t>composition</w:t>
      </w:r>
      <w:proofErr w:type="spellEnd"/>
      <w:r w:rsidRPr="00F012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01293">
        <w:rPr>
          <w:rFonts w:ascii="Times New Roman" w:hAnsi="Times New Roman" w:cs="Times New Roman"/>
          <w:b/>
          <w:bCs/>
          <w:sz w:val="24"/>
          <w:szCs w:val="24"/>
          <w:lang w:val="en-US"/>
        </w:rPr>
        <w:t>(Presence Purina ®)</w:t>
      </w:r>
      <w:r w:rsidRPr="00F01293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728"/>
        <w:gridCol w:w="1830"/>
        <w:gridCol w:w="1998"/>
        <w:gridCol w:w="1948"/>
      </w:tblGrid>
      <w:tr w:rsidR="007E05C4" w:rsidRPr="00214F3C" w:rsidTr="00CF2B91">
        <w:tc>
          <w:tcPr>
            <w:tcW w:w="2786" w:type="dxa"/>
            <w:tcBorders>
              <w:left w:val="nil"/>
              <w:bottom w:val="single" w:sz="4" w:space="0" w:color="auto"/>
              <w:right w:val="nil"/>
            </w:tcBorders>
          </w:tcPr>
          <w:p w:rsidR="00AC7842" w:rsidRPr="00214F3C" w:rsidRDefault="00AC7842" w:rsidP="00AC78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E05C4" w:rsidRPr="00214F3C" w:rsidRDefault="002E165D" w:rsidP="00AC78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Ingredient</w:t>
            </w:r>
            <w:proofErr w:type="spellEnd"/>
          </w:p>
          <w:p w:rsidR="00AC7842" w:rsidRPr="00214F3C" w:rsidRDefault="00AC7842" w:rsidP="002E16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</w:tcPr>
          <w:p w:rsidR="00AC7842" w:rsidRPr="00214F3C" w:rsidRDefault="00AC7842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E05C4" w:rsidRPr="00214F3C" w:rsidRDefault="002C73F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Quantities</w:t>
            </w:r>
            <w:proofErr w:type="spellEnd"/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/100g</w:t>
            </w:r>
          </w:p>
        </w:tc>
        <w:tc>
          <w:tcPr>
            <w:tcW w:w="2017" w:type="dxa"/>
            <w:tcBorders>
              <w:left w:val="nil"/>
              <w:bottom w:val="single" w:sz="4" w:space="0" w:color="auto"/>
              <w:right w:val="nil"/>
            </w:tcBorders>
          </w:tcPr>
          <w:p w:rsidR="00AC7842" w:rsidRPr="00214F3C" w:rsidRDefault="00AC7842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E05C4" w:rsidRPr="00214F3C" w:rsidRDefault="002E165D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Calories</w:t>
            </w:r>
            <w:proofErr w:type="spellEnd"/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/100g</w:t>
            </w:r>
          </w:p>
        </w:tc>
        <w:tc>
          <w:tcPr>
            <w:tcW w:w="1996" w:type="dxa"/>
            <w:tcBorders>
              <w:left w:val="nil"/>
              <w:bottom w:val="single" w:sz="4" w:space="0" w:color="auto"/>
              <w:right w:val="nil"/>
            </w:tcBorders>
          </w:tcPr>
          <w:p w:rsidR="00AC7842" w:rsidRPr="00214F3C" w:rsidRDefault="00AC7842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E05C4" w:rsidRPr="00214F3C" w:rsidRDefault="007E05C4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% VCT</w:t>
            </w:r>
          </w:p>
        </w:tc>
      </w:tr>
      <w:tr w:rsidR="007E05C4" w:rsidRPr="00214F3C" w:rsidTr="00CF2B91">
        <w:tc>
          <w:tcPr>
            <w:tcW w:w="2786" w:type="dxa"/>
            <w:tcBorders>
              <w:left w:val="nil"/>
              <w:bottom w:val="nil"/>
              <w:right w:val="nil"/>
            </w:tcBorders>
          </w:tcPr>
          <w:p w:rsidR="007E05C4" w:rsidRPr="00214F3C" w:rsidRDefault="002E165D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vAlign w:val="center"/>
          </w:tcPr>
          <w:p w:rsidR="007E05C4" w:rsidRPr="00214F3C" w:rsidRDefault="007E05C4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23g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  <w:vAlign w:val="center"/>
          </w:tcPr>
          <w:p w:rsidR="007E05C4" w:rsidRPr="00214F3C" w:rsidRDefault="007E05C4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996" w:type="dxa"/>
            <w:tcBorders>
              <w:left w:val="nil"/>
              <w:bottom w:val="nil"/>
              <w:right w:val="nil"/>
            </w:tcBorders>
            <w:vAlign w:val="center"/>
          </w:tcPr>
          <w:p w:rsidR="007E05C4" w:rsidRPr="00214F3C" w:rsidRDefault="007E05C4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24,21%</w:t>
            </w:r>
          </w:p>
        </w:tc>
      </w:tr>
      <w:tr w:rsidR="007E05C4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7E05C4" w:rsidRPr="00214F3C" w:rsidRDefault="002C73FF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  <w:proofErr w:type="spellEnd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5C4" w:rsidRPr="00214F3C" w:rsidRDefault="007E05C4" w:rsidP="002E1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63 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5C4" w:rsidRPr="00214F3C" w:rsidRDefault="007E05C4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5C4" w:rsidRPr="00214F3C" w:rsidRDefault="007E05C4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66,31%</w:t>
            </w:r>
          </w:p>
        </w:tc>
      </w:tr>
      <w:tr w:rsidR="007E05C4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7E05C4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5C4" w:rsidRPr="00214F3C" w:rsidRDefault="007E05C4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4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5C4" w:rsidRPr="00214F3C" w:rsidRDefault="007E05C4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5C4" w:rsidRPr="00214F3C" w:rsidRDefault="007E05C4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9,47%</w:t>
            </w:r>
          </w:p>
        </w:tc>
      </w:tr>
      <w:tr w:rsidR="002C73FF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2C73FF" w:rsidRPr="00214F3C" w:rsidRDefault="002C73FF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3FF" w:rsidRPr="00214F3C" w:rsidRDefault="00801B53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50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3FF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3FF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165D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2E165D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5D" w:rsidRPr="00214F3C" w:rsidRDefault="00801B53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18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5D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5D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165D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2E165D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  <w:proofErr w:type="spellEnd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5D" w:rsidRPr="00214F3C" w:rsidRDefault="00801B53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0,3 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5D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5D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165D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2E165D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Phosphor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5D" w:rsidRPr="00214F3C" w:rsidRDefault="00801B53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50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5D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5D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165D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2E165D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5D" w:rsidRPr="00214F3C" w:rsidRDefault="00801B53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270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5D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5D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165D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2E165D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Manganese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5D" w:rsidRPr="00214F3C" w:rsidRDefault="00801B53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 xml:space="preserve">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5D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5D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165D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2E165D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Cobr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5D" w:rsidRPr="00214F3C" w:rsidRDefault="00801B53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3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5D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65D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2B91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CF2B91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801B53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11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2B91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CF2B91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Iodine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801B53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0,1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2B91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CF2B91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Cobalt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801B53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0,2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2B91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CF2B91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Selenium</w:t>
            </w:r>
            <w:proofErr w:type="spellEnd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801B53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0,02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2B91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CF2B91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Vitamin</w:t>
            </w:r>
            <w:proofErr w:type="spellEnd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801B53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2,550 UI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2B91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CF2B91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Vitamin</w:t>
            </w:r>
            <w:proofErr w:type="spellEnd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 xml:space="preserve"> D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801B53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400 UI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2B91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CF2B91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Vitamin</w:t>
            </w:r>
            <w:proofErr w:type="spellEnd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801B53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8,2 UI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2B91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CF2B91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Vitamin</w:t>
            </w:r>
            <w:proofErr w:type="spellEnd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 xml:space="preserve"> K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801B53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0,64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2B91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CF2B91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Vitamin</w:t>
            </w:r>
            <w:proofErr w:type="spellEnd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 xml:space="preserve"> B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801B53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1,1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2B91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CF2B91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Vitamin</w:t>
            </w:r>
            <w:proofErr w:type="spellEnd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 xml:space="preserve"> B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801B53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1,2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2B91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CF2B91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Niacin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801B53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21,9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2B91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CF2B91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Pantothenic</w:t>
            </w:r>
            <w:proofErr w:type="spellEnd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801B53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9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2B91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CF2B91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Vitamin</w:t>
            </w:r>
            <w:proofErr w:type="spellEnd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 xml:space="preserve"> B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801B53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1,1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2B91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CF2B91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Folic</w:t>
            </w:r>
            <w:proofErr w:type="spellEnd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ácid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801B53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1,3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2B91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CF2B91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ti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0,016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2B91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CF2B91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Vitamin</w:t>
            </w:r>
            <w:proofErr w:type="spellEnd"/>
            <w:r w:rsidRPr="00214F3C">
              <w:rPr>
                <w:rFonts w:ascii="Times New Roman" w:hAnsi="Times New Roman" w:cs="Times New Roman"/>
                <w:sz w:val="24"/>
                <w:szCs w:val="24"/>
              </w:rPr>
              <w:t xml:space="preserve"> B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4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2B91" w:rsidRPr="00214F3C" w:rsidTr="00801B53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2B91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801B53" w:rsidRPr="00214F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li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0,25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2B91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CF2B91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si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1,25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2B91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CF2B91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ioni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350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2B91" w:rsidRPr="00214F3C" w:rsidTr="00CF2B91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CF2B91" w:rsidRPr="00214F3C" w:rsidRDefault="00CF2B91" w:rsidP="002B0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rosi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700 m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2B91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165D" w:rsidRPr="00214F3C" w:rsidTr="00CF2B91">
        <w:tc>
          <w:tcPr>
            <w:tcW w:w="2786" w:type="dxa"/>
            <w:tcBorders>
              <w:top w:val="nil"/>
              <w:left w:val="nil"/>
              <w:right w:val="nil"/>
            </w:tcBorders>
          </w:tcPr>
          <w:p w:rsidR="002E165D" w:rsidRPr="00214F3C" w:rsidRDefault="002C73FF" w:rsidP="002B0C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ss Energy (Joules)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2E165D" w:rsidRPr="00214F3C" w:rsidRDefault="00597C0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vAlign w:val="center"/>
          </w:tcPr>
          <w:p w:rsidR="002E165D" w:rsidRPr="00214F3C" w:rsidRDefault="002C73F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1.589,9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vAlign w:val="center"/>
          </w:tcPr>
          <w:p w:rsidR="002E165D" w:rsidRPr="00214F3C" w:rsidRDefault="002C73FF" w:rsidP="002B0C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3C">
              <w:rPr>
                <w:rFonts w:ascii="Times New Roman" w:hAnsi="Times New Roman" w:cs="Times New Roman"/>
                <w:sz w:val="24"/>
                <w:szCs w:val="24"/>
              </w:rPr>
              <w:t>99,99%</w:t>
            </w:r>
          </w:p>
        </w:tc>
      </w:tr>
    </w:tbl>
    <w:p w:rsidR="007E05C4" w:rsidRDefault="007E05C4" w:rsidP="007E05C4"/>
    <w:p w:rsidR="00880EED" w:rsidRDefault="00880EED"/>
    <w:sectPr w:rsidR="00880E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05C4"/>
    <w:rsid w:val="00214F3C"/>
    <w:rsid w:val="002C73FF"/>
    <w:rsid w:val="002E165D"/>
    <w:rsid w:val="00597C0F"/>
    <w:rsid w:val="007E05C4"/>
    <w:rsid w:val="00801B53"/>
    <w:rsid w:val="00880EED"/>
    <w:rsid w:val="00AC7842"/>
    <w:rsid w:val="00CF2B91"/>
    <w:rsid w:val="00F0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CC105"/>
  <w15:chartTrackingRefBased/>
  <w15:docId w15:val="{04FE76D7-CDE8-4A0F-A37D-B079998C2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5C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E0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a Frazão</dc:creator>
  <cp:keywords/>
  <dc:description/>
  <cp:lastModifiedBy>Celina Dias</cp:lastModifiedBy>
  <cp:revision>2</cp:revision>
  <dcterms:created xsi:type="dcterms:W3CDTF">2019-06-18T23:33:00Z</dcterms:created>
  <dcterms:modified xsi:type="dcterms:W3CDTF">2019-06-18T23:33:00Z</dcterms:modified>
</cp:coreProperties>
</file>